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344" w:rsidRPr="00270344" w:rsidRDefault="009773E7" w:rsidP="00270344">
      <w:pPr>
        <w:spacing w:after="0" w:line="480" w:lineRule="auto"/>
        <w:jc w:val="both"/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b/>
          <w:sz w:val="24"/>
          <w:szCs w:val="24"/>
          <w:lang w:val="en-US"/>
        </w:rPr>
        <w:t>S5 Fig</w:t>
      </w:r>
      <w:bookmarkStart w:id="0" w:name="_GoBack"/>
      <w:bookmarkEnd w:id="0"/>
      <w:r w:rsidR="00270344" w:rsidRPr="00270344">
        <w:rPr>
          <w:b/>
          <w:sz w:val="24"/>
          <w:szCs w:val="24"/>
          <w:lang w:val="en-US"/>
        </w:rPr>
        <w:t>. Multiple sequence alignment of the human members of</w:t>
      </w:r>
      <w:r w:rsidR="00270344" w:rsidRPr="00270344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the </w:t>
      </w:r>
      <w:r w:rsidR="009346D2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  <w:t>g</w:t>
      </w:r>
      <w:r w:rsidR="00E23E49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  <w:t>alactosyltransferase G</w:t>
      </w:r>
      <w:r w:rsidR="00270344" w:rsidRPr="00270344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  <w:t>T</w:t>
      </w:r>
      <w:r w:rsidR="00E23E49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  <w:t>7</w:t>
      </w:r>
      <w:r w:rsidR="00270344" w:rsidRPr="00270344">
        <w:rPr>
          <w:rFonts w:ascii="Calibri" w:eastAsia="Times New Roman" w:hAnsi="Calibri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family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CLUSTAL O (1.2.4) multiple sequence alignme</w:t>
      </w:r>
      <w:r w:rsidR="009346D2">
        <w:rPr>
          <w:rFonts w:ascii="Calibri" w:eastAsia="MS Gothic" w:hAnsi="Calibri" w:cs="Calibri"/>
          <w:sz w:val="24"/>
          <w:szCs w:val="24"/>
          <w:lang w:val="en-US" w:eastAsia="ja-JP"/>
        </w:rPr>
        <w:t>nt of human members of the galacto</w:t>
      </w: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syltransferases. </w:t>
      </w:r>
      <w:r w:rsidR="002E6835" w:rsidRPr="002E6835">
        <w:rPr>
          <w:rFonts w:ascii="Calibri" w:eastAsia="MS Gothic" w:hAnsi="Calibri" w:cs="Calibri"/>
          <w:sz w:val="24"/>
          <w:szCs w:val="24"/>
          <w:lang w:val="en-US" w:eastAsia="ja-JP"/>
        </w:rPr>
        <w:t xml:space="preserve">The dimerization interface, as observed in the closed structure of B4GalT1, is indicated </w:t>
      </w:r>
      <w:r w:rsidR="007F2163">
        <w:rPr>
          <w:rFonts w:ascii="Calibri" w:eastAsia="MS Gothic" w:hAnsi="Calibri" w:cs="Calibri"/>
          <w:sz w:val="24"/>
          <w:szCs w:val="24"/>
          <w:lang w:val="en-US" w:eastAsia="ja-JP"/>
        </w:rPr>
        <w:t>as bold on yellow background</w:t>
      </w:r>
      <w:r w:rsidR="002E6835" w:rsidRPr="002E6835">
        <w:rPr>
          <w:rFonts w:ascii="Calibri" w:eastAsia="MS Gothic" w:hAnsi="Calibri" w:cs="Calibri"/>
          <w:sz w:val="24"/>
          <w:szCs w:val="24"/>
          <w:lang w:val="en-US" w:eastAsia="ja-JP"/>
        </w:rPr>
        <w:t>.</w:t>
      </w:r>
      <w:r w:rsidR="002E6835">
        <w:rPr>
          <w:rFonts w:ascii="Calibri" w:eastAsia="MS Gothic" w:hAnsi="Calibri" w:cs="Calibri"/>
          <w:sz w:val="24"/>
          <w:szCs w:val="24"/>
          <w:lang w:val="en-US" w:eastAsia="ja-JP"/>
        </w:rPr>
        <w:t xml:space="preserve"> </w:t>
      </w: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Residues E313 and R330 of the hB4GalT’s and the corresponding residues appearing in the sequences of the other B4GalT1 enzymes are given as bold and red.</w:t>
      </w:r>
      <w:r w:rsidR="002E6835">
        <w:rPr>
          <w:rFonts w:ascii="Calibri" w:eastAsia="MS Gothic" w:hAnsi="Calibri" w:cs="Calibri"/>
          <w:sz w:val="24"/>
          <w:szCs w:val="24"/>
          <w:lang w:val="en-US" w:eastAsia="ja-JP"/>
        </w:rPr>
        <w:t xml:space="preserve"> </w:t>
      </w:r>
      <w:r w:rsidR="003C5AC5">
        <w:rPr>
          <w:rFonts w:ascii="Calibri" w:eastAsia="MS Gothic" w:hAnsi="Calibri" w:cs="Calibri"/>
          <w:sz w:val="24"/>
          <w:szCs w:val="24"/>
          <w:lang w:val="en-US" w:eastAsia="ja-JP"/>
        </w:rPr>
        <w:t xml:space="preserve">The Trp loop is marked with turquoise background. </w:t>
      </w: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The names and sequences (beginning with the gene name identifier) in the comparison are in the following order: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P15291 B4GT1_HUMAN Beta-1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,4</w:t>
      </w:r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-galactosyltransferase 1 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O60909 B4GT2_HUMAN Beta-1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,4</w:t>
      </w:r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-galactosyltransferase 2 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O60512 B4GT3_HUMAN Beta-1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,4</w:t>
      </w:r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-galactosyltransferase 3 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B2RAZ5 B2RAZ5_HUMAN </w:t>
      </w:r>
      <w:proofErr w:type="spell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UDP-Gal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:betaGlcNAc</w:t>
      </w:r>
      <w:proofErr w:type="spellEnd"/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 beta 1,4-galactosyltransferase, polypeptide 4, isoform </w:t>
      </w:r>
      <w:proofErr w:type="spell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CRA_a</w:t>
      </w:r>
      <w:proofErr w:type="spell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 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O43286 B4GT5_HUMAN Beta-1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,4</w:t>
      </w:r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-galactosyltransferase 5 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Q9UBX8 B4GT6_HUMAN Beta-1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,4</w:t>
      </w:r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-galactosyltransferase 6 </w:t>
      </w:r>
    </w:p>
    <w:p w:rsidR="00270344" w:rsidRPr="00270344" w:rsidRDefault="00270344" w:rsidP="00270344">
      <w:pPr>
        <w:spacing w:after="0" w:line="240" w:lineRule="auto"/>
        <w:rPr>
          <w:rFonts w:ascii="Calibri" w:eastAsia="MS Gothic" w:hAnsi="Calibri" w:cs="Calibri"/>
          <w:sz w:val="24"/>
          <w:szCs w:val="24"/>
          <w:lang w:val="en-US" w:eastAsia="ja-JP"/>
        </w:rPr>
      </w:pPr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Q9UBV7 B4GT7_HUMAN Beta-1</w:t>
      </w:r>
      <w:proofErr w:type="gramStart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>,4</w:t>
      </w:r>
      <w:proofErr w:type="gramEnd"/>
      <w:r w:rsidRPr="00270344">
        <w:rPr>
          <w:rFonts w:ascii="Calibri" w:eastAsia="MS Gothic" w:hAnsi="Calibri" w:cs="Calibri"/>
          <w:sz w:val="24"/>
          <w:szCs w:val="24"/>
          <w:lang w:val="en-US" w:eastAsia="ja-JP"/>
        </w:rPr>
        <w:t xml:space="preserve">-galactosyltransferase 7 </w:t>
      </w:r>
    </w:p>
    <w:p w:rsidR="00B434EB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-MRLREPLL-----SGSAAMPGASLQRACRLLVAVCALHLGVTLVYYLAGRD--LSRLPQ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2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----------------MSRLLGGTLERVCKAVLLLCLLHFLVAVILYFDVYAQHLAFFSR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-------------------MLRRLLERPCTLALLVGS-QLAVMMYLSLGGFRSLSALFGR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0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----------------MGFNLTFHLSYKFRLLLL-------LTLCLTVVGWATSNYFVGA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7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-MRARRGLLRLPRRSLLAALFFFSLSSSLLYF------------VYVAPGIVNTYLFMMQ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7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-MSVLRRMMRVSNRSLLAFIFFFSLSSSCLYF------------IYVAPGIANTYLFMVQ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7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MFPSRRKAAQLPWEDGRSGLLSGGLPRKCSVFHLFVA-------CLSLGFFS-LLWLQLS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2</w:t>
      </w:r>
    </w:p>
    <w:p w:rsid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2E6835" w:rsidRPr="00C217FD" w:rsidRDefault="002E6835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LVGVSTPLQGGSNSAAAI--GQSSGELRTGGARPPPPLGASSQPRPGGDSSPVVDSGPGP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10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FSA------RGPAHALHP--AASSSSSSSNC------------SRPNAT-----ASSSGL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9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DQGPTF-------DYSHP--RD----VYSN-------------------LSHL--P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2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IQE-----------IPKA--KE----FMAN-------------------FHKTLILGK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9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QGILIR--DNVRTIGAQVYEQVLRSAYAKR---NSSVNDSDYPLDL-------NHSETF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5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RGIMLR--ENVKTIGHMI------RLYTNK---NSTLNGTDYPEGN-------NSSDYL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9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CSG----------DVARA--------VRGQ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SNLTSVPVPHTTALSLPACPEESPLLVGPMLIEFNMP--VDLELVAKQNPNVKMGGRYA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68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--PEVPSALPGPTAPTLPPCPDSPPGLVGRLLIEFTSP--MPLERVQRENPGVLMGGRYT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5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-----GAPGGPPAPQGLPYCPERSPLLVGPVSVSFSPV--PSLAEIVERNPRVEPGGRYR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15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--GKTLTNEASTKKVELDNCPSVSPYLRGQSKLIFKPD--LTLEEVQAENPKVS-RGRYR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1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LQTTTFLPE-DFTYFANHTCPERLPSMKGPIDINMSEIGMDYIHELFSKDPTIKLGGHWK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VQTTTYLPE-NFTYSPYLPCPEKLPYMRGFLNVNVSEVSFDEIHQLFSKDLDIEPGGHWR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8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---------GQETSGPPRACPPE------------------------------PPPEHWE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5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RDCVSPHKVAIIIPFRNRQEHLKYWLYYLHPVLQRQQLDYGIYVINQAGDTIFNRAKLL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28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PDCTPAQTVAVIIPFRHREHHLRYWLHYLHPILRRQRLRYGVYVINQHGEDTFNRAKLL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95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AGCEPRSRTAIIVPHRAREHHLRLLLYHLHPFLQRQQLAYGIYVIHQAGNGTFNRAKLL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5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QECKALQRVAILVPHRNREKHLMYLLEHLHPFLQRQQLDYGIYVIHQAEGKKFNRAKLL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SDCMPRWKVAILIPFRNRHEHLPVLFRHLLPMLQRQRLQFAFYVVEQVGTQPFNRAMLF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1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KDCKPRWKVAVLIPFRNRHEHLPIFFLHLIPMLQKQRLEFAFYVIEQTGTQPFNRAMLF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8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EDASWGPHRLAVLVPFRERFEELLVFVPHMRRFLSRKKIRHHIYVLNQVDHFRFNRAALI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5</w:t>
      </w:r>
    </w:p>
    <w:p w:rsid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FQEALK-DYDYTCFVFSDVDLIPMNDHNAYRCF</w:t>
      </w:r>
      <w:r w:rsidRPr="009E56DD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S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-</w:t>
      </w:r>
      <w:r w:rsidRPr="009E56DD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Q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PRHIS</w:t>
      </w:r>
      <w:r w:rsidRPr="009E56DD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VA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MDK</w:t>
      </w:r>
      <w:r w:rsidRPr="009E56DD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GFSLP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YVQ</w:t>
      </w:r>
      <w:r w:rsidRPr="009E56DD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Y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F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86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FLEALKEDAAYDCFIFSDVDLVPMDDRNLYRCGD-QPRHFAIAMDKFGFRLPYAGYF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54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VREALR-DEEWDCLFLHDVDLLPENDHNLYVCDPRGPRHVAVAMNKFGYSLPYPQYF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4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YLEALK-EENWDCFIFHDVDLVPENDFNLYKCEE-HPKHLVVGRNSTGYRLRYSGYF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2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FQEAMK-DLDWDCLIFHDVDHIPESDRNYYGCGQ-MPRHFATKLDKYMYLLPYTEFF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72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FKEAMK-DSVWDCVIFHDVDHLPENDRNYYGCGE-MPRHFAAKLDKYMYILPYKEFF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6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VGFLESSN---STDYIAMHDVDLLPLNEELDYGFPEAGPFHVASP--ELHPLYHYKTYV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0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VSALSKQQFLTINGFPNNY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highlight w:val="yellow"/>
          <w:lang w:val="en-US" w:eastAsia="ja-JP"/>
        </w:rPr>
        <w:t>E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DDDI</w:t>
      </w:r>
      <w:r w:rsidRPr="007F2163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N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RL</w:t>
      </w:r>
      <w:r w:rsidRPr="007F2163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VFRGMSIS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highlight w:val="yellow"/>
          <w:lang w:val="en-US" w:eastAsia="ja-JP"/>
        </w:rPr>
        <w:t>R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PN</w:t>
      </w:r>
      <w:r w:rsidRPr="007F2163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A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VVGRCRMIRHSRD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6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VSGLSKAQFLRINGFPNEY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DDDIFNRISLTGMKIS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PDIRIGRYRMIKHDRD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14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VSALTPDQYLKMNGFPNEY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DDDIATRVRLAGMKIS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PPTSVGHYKMVKHRGD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94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VTALSREQFFKVNGFSNNY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DDDLRLRVELQRMKIS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PLPEVGKYTMVFHTRD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92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VSGLTVEQFRKINGFPNAF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DDDLWNRVQNAGYSVS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PEGDTGKYKSIPHHH-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31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VSGLTVEQFRKINGFPNAF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DDDLWNRVHYAGYNVT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PEGDLGKYKSIPHHH-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5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ILLLSKQHYRLCNGMSNRFW</w:t>
      </w:r>
      <w:r w:rsidRPr="000B381C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R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DDEFYRRIKGAGLQLF</w:t>
      </w:r>
      <w:r w:rsidRPr="0047055F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PSGITTGYKTFRHLHD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0</w:t>
      </w:r>
    </w:p>
    <w:p w:rsidR="007F2163" w:rsidRDefault="007F2163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lastRenderedPageBreak/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KKNEPNPQR</w:t>
      </w:r>
      <w:r w:rsidRPr="007F2163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D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R</w:t>
      </w:r>
      <w:r w:rsidRPr="007F2163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IAH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T</w:t>
      </w:r>
      <w:r w:rsidRPr="007F2163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K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---ETMLSDGLNSLTYQVLDVQRYPL------YTQITVDIGTP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7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KHNEPNPQRFTKIQNTK---LTMKRDGIGSVRYQVLEVSRQPL------FTNITVDIGRP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65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KGNEENPHRFDLLVRTQ---NSWTQDGMNSLTYQLLARELGPL------YTNITADIGTD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5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KGNEVNAERMKLLHQVS---RVWRTDGLSSCSYKLVSVEHNPL------YINITVDFWFG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3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RGEVQFLGRYALLRKSK---ERQGLDGLNNLNYFA-NITYDAL------YKNITVNLTP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1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RGEVQFLGRYKLLRYSK---ERQYIDGLNNLIYRP-KILVDRL------YTNISVNLMPE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75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AWRKRDQKR-IAAQKQEQFKVDREGGLNTVKYHVASRTALSVGGAPCTVLNIMLDCDKT</w:t>
      </w:r>
      <w:r w:rsidRPr="007F2163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19</w:t>
      </w:r>
    </w:p>
    <w:p w:rsidR="00C217FD" w:rsidRPr="007F2163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803E2D" w:rsidRPr="007F2163" w:rsidRDefault="00803E2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S------------------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8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S-WPPRG-----------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72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R-GPRAPSGPRYPPGSSQAFRQEMLQRRPPARPGPLSTANHTALRGSH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3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------------------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4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LA-QV-----NEY------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8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LA-PI-----EDY------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2</w:t>
      </w:r>
    </w:p>
    <w:p w:rsidR="00C217FD" w:rsidRPr="00C217FD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TPWCT------FS-----------------------------------</w:t>
      </w: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7</w:t>
      </w:r>
    </w:p>
    <w:p w:rsidR="00C217FD" w:rsidRPr="00B07897" w:rsidRDefault="00C217FD" w:rsidP="00C217FD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C217FD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</w:t>
      </w:r>
    </w:p>
    <w:sectPr w:rsidR="00C217FD" w:rsidRPr="00B07897" w:rsidSect="00B07897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DDC"/>
    <w:rsid w:val="00000996"/>
    <w:rsid w:val="000126CB"/>
    <w:rsid w:val="0001627B"/>
    <w:rsid w:val="00025840"/>
    <w:rsid w:val="0008135D"/>
    <w:rsid w:val="000A0A4D"/>
    <w:rsid w:val="000A28D5"/>
    <w:rsid w:val="000B381C"/>
    <w:rsid w:val="000C31D1"/>
    <w:rsid w:val="000E01D5"/>
    <w:rsid w:val="000E5A6F"/>
    <w:rsid w:val="000F06FC"/>
    <w:rsid w:val="000F0EE8"/>
    <w:rsid w:val="001172BB"/>
    <w:rsid w:val="00121EC8"/>
    <w:rsid w:val="00124CDA"/>
    <w:rsid w:val="00134C86"/>
    <w:rsid w:val="00135FB2"/>
    <w:rsid w:val="00147C72"/>
    <w:rsid w:val="0015104C"/>
    <w:rsid w:val="00153B02"/>
    <w:rsid w:val="001659F8"/>
    <w:rsid w:val="00171804"/>
    <w:rsid w:val="0019081E"/>
    <w:rsid w:val="001A2871"/>
    <w:rsid w:val="001A31DB"/>
    <w:rsid w:val="001B2D8F"/>
    <w:rsid w:val="001C0B57"/>
    <w:rsid w:val="001C0DA3"/>
    <w:rsid w:val="001C2FC3"/>
    <w:rsid w:val="001C4009"/>
    <w:rsid w:val="001D130C"/>
    <w:rsid w:val="001D39A4"/>
    <w:rsid w:val="00203231"/>
    <w:rsid w:val="0020681B"/>
    <w:rsid w:val="00206AD6"/>
    <w:rsid w:val="002139D4"/>
    <w:rsid w:val="0022561F"/>
    <w:rsid w:val="00244425"/>
    <w:rsid w:val="0025709E"/>
    <w:rsid w:val="00267362"/>
    <w:rsid w:val="00270344"/>
    <w:rsid w:val="002725D1"/>
    <w:rsid w:val="00273CF0"/>
    <w:rsid w:val="002B1C40"/>
    <w:rsid w:val="002C2A49"/>
    <w:rsid w:val="002C7287"/>
    <w:rsid w:val="002E6835"/>
    <w:rsid w:val="002F04B2"/>
    <w:rsid w:val="00310731"/>
    <w:rsid w:val="003114FA"/>
    <w:rsid w:val="003157F6"/>
    <w:rsid w:val="00325513"/>
    <w:rsid w:val="003303A3"/>
    <w:rsid w:val="00333D02"/>
    <w:rsid w:val="0034718D"/>
    <w:rsid w:val="00367BEF"/>
    <w:rsid w:val="00376D32"/>
    <w:rsid w:val="0039133C"/>
    <w:rsid w:val="00392110"/>
    <w:rsid w:val="003B1B01"/>
    <w:rsid w:val="003B6D2E"/>
    <w:rsid w:val="003C5AC5"/>
    <w:rsid w:val="003D5624"/>
    <w:rsid w:val="003D6F87"/>
    <w:rsid w:val="0041217B"/>
    <w:rsid w:val="004125C3"/>
    <w:rsid w:val="0041335B"/>
    <w:rsid w:val="00424BFE"/>
    <w:rsid w:val="004354F2"/>
    <w:rsid w:val="00435C68"/>
    <w:rsid w:val="00436FE1"/>
    <w:rsid w:val="004423E6"/>
    <w:rsid w:val="00445359"/>
    <w:rsid w:val="00450DAA"/>
    <w:rsid w:val="004674DD"/>
    <w:rsid w:val="0047055F"/>
    <w:rsid w:val="0047430E"/>
    <w:rsid w:val="00480D0E"/>
    <w:rsid w:val="004C3B1B"/>
    <w:rsid w:val="004C5442"/>
    <w:rsid w:val="004E5EF5"/>
    <w:rsid w:val="004F7D74"/>
    <w:rsid w:val="00502898"/>
    <w:rsid w:val="00506D77"/>
    <w:rsid w:val="00514DDC"/>
    <w:rsid w:val="005154F9"/>
    <w:rsid w:val="00530625"/>
    <w:rsid w:val="00534AF6"/>
    <w:rsid w:val="00535B2F"/>
    <w:rsid w:val="00550E94"/>
    <w:rsid w:val="005638F8"/>
    <w:rsid w:val="005714A9"/>
    <w:rsid w:val="0058164C"/>
    <w:rsid w:val="005B6316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6E11FA"/>
    <w:rsid w:val="007015B9"/>
    <w:rsid w:val="007015ED"/>
    <w:rsid w:val="00727915"/>
    <w:rsid w:val="00732851"/>
    <w:rsid w:val="00754F57"/>
    <w:rsid w:val="00755D48"/>
    <w:rsid w:val="007578CE"/>
    <w:rsid w:val="00760CD1"/>
    <w:rsid w:val="007A41DD"/>
    <w:rsid w:val="007C7F3C"/>
    <w:rsid w:val="007D6D02"/>
    <w:rsid w:val="007F2163"/>
    <w:rsid w:val="007F44FD"/>
    <w:rsid w:val="00803E2D"/>
    <w:rsid w:val="00807C93"/>
    <w:rsid w:val="00844A44"/>
    <w:rsid w:val="00846FC0"/>
    <w:rsid w:val="00847969"/>
    <w:rsid w:val="00851504"/>
    <w:rsid w:val="00855923"/>
    <w:rsid w:val="00864F88"/>
    <w:rsid w:val="00890DE3"/>
    <w:rsid w:val="00892285"/>
    <w:rsid w:val="008E3CB3"/>
    <w:rsid w:val="00900614"/>
    <w:rsid w:val="0092425C"/>
    <w:rsid w:val="009346D2"/>
    <w:rsid w:val="00937ED5"/>
    <w:rsid w:val="00946E3C"/>
    <w:rsid w:val="00954386"/>
    <w:rsid w:val="00966418"/>
    <w:rsid w:val="009773E7"/>
    <w:rsid w:val="009804CF"/>
    <w:rsid w:val="00981956"/>
    <w:rsid w:val="009E56DD"/>
    <w:rsid w:val="009E5F9A"/>
    <w:rsid w:val="00A024BC"/>
    <w:rsid w:val="00A04953"/>
    <w:rsid w:val="00A06476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72A13"/>
    <w:rsid w:val="00A82513"/>
    <w:rsid w:val="00AB1783"/>
    <w:rsid w:val="00AB5CC3"/>
    <w:rsid w:val="00AB618C"/>
    <w:rsid w:val="00AE719D"/>
    <w:rsid w:val="00AF7309"/>
    <w:rsid w:val="00B04BCF"/>
    <w:rsid w:val="00B07897"/>
    <w:rsid w:val="00B14304"/>
    <w:rsid w:val="00B22B02"/>
    <w:rsid w:val="00B25E98"/>
    <w:rsid w:val="00B3710D"/>
    <w:rsid w:val="00B400C5"/>
    <w:rsid w:val="00B41503"/>
    <w:rsid w:val="00B434EB"/>
    <w:rsid w:val="00B54182"/>
    <w:rsid w:val="00B577BA"/>
    <w:rsid w:val="00B6117D"/>
    <w:rsid w:val="00B677EA"/>
    <w:rsid w:val="00B80704"/>
    <w:rsid w:val="00B838A1"/>
    <w:rsid w:val="00B84703"/>
    <w:rsid w:val="00B97A8A"/>
    <w:rsid w:val="00BA1706"/>
    <w:rsid w:val="00BD63BB"/>
    <w:rsid w:val="00BF0501"/>
    <w:rsid w:val="00C217FD"/>
    <w:rsid w:val="00C85A3F"/>
    <w:rsid w:val="00C94867"/>
    <w:rsid w:val="00C9638A"/>
    <w:rsid w:val="00CA3FB5"/>
    <w:rsid w:val="00CA6241"/>
    <w:rsid w:val="00CA63FC"/>
    <w:rsid w:val="00CB46DB"/>
    <w:rsid w:val="00CB5E25"/>
    <w:rsid w:val="00CE0154"/>
    <w:rsid w:val="00CF4904"/>
    <w:rsid w:val="00D1196A"/>
    <w:rsid w:val="00D144C6"/>
    <w:rsid w:val="00D1642B"/>
    <w:rsid w:val="00D16DAF"/>
    <w:rsid w:val="00D40448"/>
    <w:rsid w:val="00D45615"/>
    <w:rsid w:val="00D47B52"/>
    <w:rsid w:val="00D531AC"/>
    <w:rsid w:val="00D53BDA"/>
    <w:rsid w:val="00D54109"/>
    <w:rsid w:val="00D56FEF"/>
    <w:rsid w:val="00D7563E"/>
    <w:rsid w:val="00D775B6"/>
    <w:rsid w:val="00D93621"/>
    <w:rsid w:val="00DB06EB"/>
    <w:rsid w:val="00DD63AE"/>
    <w:rsid w:val="00DE425C"/>
    <w:rsid w:val="00DF171C"/>
    <w:rsid w:val="00E00197"/>
    <w:rsid w:val="00E011C7"/>
    <w:rsid w:val="00E06873"/>
    <w:rsid w:val="00E10948"/>
    <w:rsid w:val="00E123C4"/>
    <w:rsid w:val="00E17389"/>
    <w:rsid w:val="00E23E49"/>
    <w:rsid w:val="00E24178"/>
    <w:rsid w:val="00E2699A"/>
    <w:rsid w:val="00E31276"/>
    <w:rsid w:val="00E33CC7"/>
    <w:rsid w:val="00E422BE"/>
    <w:rsid w:val="00EB6C7C"/>
    <w:rsid w:val="00EC4BD9"/>
    <w:rsid w:val="00EC50EE"/>
    <w:rsid w:val="00ED17F8"/>
    <w:rsid w:val="00ED5183"/>
    <w:rsid w:val="00EE1B2C"/>
    <w:rsid w:val="00F004F6"/>
    <w:rsid w:val="00F03326"/>
    <w:rsid w:val="00F276CE"/>
    <w:rsid w:val="00F30DD6"/>
    <w:rsid w:val="00F3769E"/>
    <w:rsid w:val="00F4350E"/>
    <w:rsid w:val="00F45326"/>
    <w:rsid w:val="00F504D4"/>
    <w:rsid w:val="00F52EF2"/>
    <w:rsid w:val="00F62D54"/>
    <w:rsid w:val="00F65737"/>
    <w:rsid w:val="00F67B8C"/>
    <w:rsid w:val="00F929DD"/>
    <w:rsid w:val="00FA55A0"/>
    <w:rsid w:val="00FD28CD"/>
    <w:rsid w:val="00FD585F"/>
    <w:rsid w:val="00FE14DC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A861B"/>
  <w15:docId w15:val="{0E078041-0168-425E-A344-5C781383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2B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2BA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492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3</cp:revision>
  <dcterms:created xsi:type="dcterms:W3CDTF">2018-10-02T10:26:00Z</dcterms:created>
  <dcterms:modified xsi:type="dcterms:W3CDTF">2018-10-02T10:26:00Z</dcterms:modified>
</cp:coreProperties>
</file>